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24A97" w14:textId="46646C88" w:rsidR="002F53CF" w:rsidRPr="001572A5" w:rsidRDefault="00390851" w:rsidP="002F53C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9642AF" w:rsidRPr="001572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2F53CF" w:rsidRPr="001572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ble 3</w:t>
      </w:r>
    </w:p>
    <w:p w14:paraId="3AC5DDB5" w14:textId="1786F56E" w:rsidR="002F53CF" w:rsidRPr="001572A5" w:rsidRDefault="002F53CF" w:rsidP="002F53CF">
      <w:pP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</w:pPr>
      <w:r w:rsidRPr="001572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Descriptive Statistics of Adaptive Behavior Composite Scores on Both Versions of Vineland Adaptive Behavior Scale in the Current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576"/>
        <w:gridCol w:w="803"/>
        <w:gridCol w:w="1023"/>
        <w:gridCol w:w="1036"/>
      </w:tblGrid>
      <w:tr w:rsidR="002F53CF" w:rsidRPr="001572A5" w14:paraId="74F6FFEF" w14:textId="77777777" w:rsidTr="000A1753">
        <w:trPr>
          <w:trHeight w:val="161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D73AA6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neland Ver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F1E09A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4235CF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171314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 De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43BEAE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2F53CF" w:rsidRPr="001572A5" w14:paraId="4207D50F" w14:textId="77777777" w:rsidTr="000A175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2C57527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land-2</w:t>
            </w:r>
          </w:p>
          <w:p w14:paraId="2C2C206D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rehensive Intervie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3E4C579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A787E8F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B9C185B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E5F1DD2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,133]</w:t>
            </w:r>
          </w:p>
        </w:tc>
      </w:tr>
      <w:tr w:rsidR="002F53CF" w:rsidRPr="001572A5" w14:paraId="333671F5" w14:textId="77777777" w:rsidTr="000A1753">
        <w:trPr>
          <w:trHeight w:val="300"/>
        </w:trPr>
        <w:tc>
          <w:tcPr>
            <w:tcW w:w="0" w:type="auto"/>
            <w:tcBorders>
              <w:top w:val="nil"/>
            </w:tcBorders>
            <w:hideMark/>
          </w:tcPr>
          <w:p w14:paraId="41857D23" w14:textId="77777777" w:rsidR="002F53CF" w:rsidRPr="001572A5" w:rsidRDefault="002F53CF" w:rsidP="000A17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land-3 Parent Report Surve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91E75A4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093EAD2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5A456C1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CA0E323" w14:textId="77777777" w:rsidR="002F53CF" w:rsidRPr="001572A5" w:rsidRDefault="002F53CF" w:rsidP="000A17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8,140]</w:t>
            </w:r>
          </w:p>
        </w:tc>
      </w:tr>
    </w:tbl>
    <w:p w14:paraId="4ABE9F57" w14:textId="77777777" w:rsidR="002F53CF" w:rsidRPr="001572A5" w:rsidRDefault="002F53CF" w:rsidP="002F53C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572A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ote: Std Dev=Standard Deviation</w:t>
      </w:r>
    </w:p>
    <w:p w14:paraId="0DF3B68F" w14:textId="2503BB67" w:rsidR="002F53CF" w:rsidRDefault="002F53CF" w:rsidP="002F53C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B4D0DE4" w14:textId="1DBE20A4" w:rsidR="00FE24C7" w:rsidRDefault="00FE24C7" w:rsidP="009642A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E24C7" w:rsidSect="009642AF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456B7" w14:textId="77777777" w:rsidR="00E15D75" w:rsidRDefault="00E15D75" w:rsidP="008E46CA">
      <w:pPr>
        <w:spacing w:line="240" w:lineRule="auto"/>
      </w:pPr>
      <w:r>
        <w:separator/>
      </w:r>
    </w:p>
  </w:endnote>
  <w:endnote w:type="continuationSeparator" w:id="0">
    <w:p w14:paraId="59C5CC03" w14:textId="77777777" w:rsidR="00E15D75" w:rsidRDefault="00E15D75" w:rsidP="008E46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8D4C79" w14:textId="77777777" w:rsidR="00E15D75" w:rsidRDefault="00E15D75" w:rsidP="008E46CA">
      <w:pPr>
        <w:spacing w:line="240" w:lineRule="auto"/>
      </w:pPr>
      <w:r>
        <w:separator/>
      </w:r>
    </w:p>
  </w:footnote>
  <w:footnote w:type="continuationSeparator" w:id="0">
    <w:p w14:paraId="33C76C4E" w14:textId="77777777" w:rsidR="00E15D75" w:rsidRDefault="00E15D75" w:rsidP="008E46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4F904" w14:textId="1C270D83" w:rsidR="008E46CA" w:rsidRDefault="008E46CA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213E11D0" wp14:editId="653E2D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Y3NrQwNzQ0M7FQ0lEKTi0uzszPAykwNK0FAAUa4wotAAAA"/>
  </w:docVars>
  <w:rsids>
    <w:rsidRoot w:val="00693D09"/>
    <w:rsid w:val="00005711"/>
    <w:rsid w:val="000369AF"/>
    <w:rsid w:val="00057284"/>
    <w:rsid w:val="00077A52"/>
    <w:rsid w:val="000F2F72"/>
    <w:rsid w:val="00141E90"/>
    <w:rsid w:val="001511FB"/>
    <w:rsid w:val="001572A5"/>
    <w:rsid w:val="001B506A"/>
    <w:rsid w:val="0021447D"/>
    <w:rsid w:val="002D613D"/>
    <w:rsid w:val="002E09B4"/>
    <w:rsid w:val="002F53CF"/>
    <w:rsid w:val="002F57AA"/>
    <w:rsid w:val="003106CD"/>
    <w:rsid w:val="00316C8F"/>
    <w:rsid w:val="00390851"/>
    <w:rsid w:val="00401519"/>
    <w:rsid w:val="004F38ED"/>
    <w:rsid w:val="00557632"/>
    <w:rsid w:val="005645BE"/>
    <w:rsid w:val="005869F6"/>
    <w:rsid w:val="005C5D5B"/>
    <w:rsid w:val="005D3098"/>
    <w:rsid w:val="00605A3E"/>
    <w:rsid w:val="006559BB"/>
    <w:rsid w:val="0068580D"/>
    <w:rsid w:val="00693CC6"/>
    <w:rsid w:val="00693D09"/>
    <w:rsid w:val="006956E9"/>
    <w:rsid w:val="006E19FF"/>
    <w:rsid w:val="006E545F"/>
    <w:rsid w:val="006F3CD1"/>
    <w:rsid w:val="006F5BD6"/>
    <w:rsid w:val="007323F6"/>
    <w:rsid w:val="007925C0"/>
    <w:rsid w:val="007B224B"/>
    <w:rsid w:val="0087504F"/>
    <w:rsid w:val="008E46CA"/>
    <w:rsid w:val="008E6DBB"/>
    <w:rsid w:val="0091569E"/>
    <w:rsid w:val="00957DBB"/>
    <w:rsid w:val="009642AF"/>
    <w:rsid w:val="00984DB2"/>
    <w:rsid w:val="00AE6322"/>
    <w:rsid w:val="00B15DF9"/>
    <w:rsid w:val="00B417B7"/>
    <w:rsid w:val="00B73B00"/>
    <w:rsid w:val="00C47675"/>
    <w:rsid w:val="00CD2C6A"/>
    <w:rsid w:val="00DA61BA"/>
    <w:rsid w:val="00E15D75"/>
    <w:rsid w:val="00E54F67"/>
    <w:rsid w:val="00E7228A"/>
    <w:rsid w:val="00E73783"/>
    <w:rsid w:val="00F85104"/>
    <w:rsid w:val="00FC2E6E"/>
    <w:rsid w:val="00FD7F73"/>
    <w:rsid w:val="00FE24C7"/>
    <w:rsid w:val="00FF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33C5"/>
  <w15:docId w15:val="{065FABF7-BBE6-4A11-BAB5-C5BA6A7E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7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1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559B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C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E24C7"/>
    <w:pPr>
      <w:spacing w:line="240" w:lineRule="auto"/>
      <w:ind w:left="720" w:hanging="720"/>
    </w:pPr>
  </w:style>
  <w:style w:type="paragraph" w:customStyle="1" w:styleId="SupplementaryMaterial">
    <w:name w:val="Supplementary Material"/>
    <w:basedOn w:val="Title"/>
    <w:next w:val="Title"/>
    <w:qFormat/>
    <w:rsid w:val="008E46CA"/>
    <w:pPr>
      <w:keepNext w:val="0"/>
      <w:keepLines w:val="0"/>
      <w:suppressLineNumbers/>
      <w:spacing w:before="240" w:after="120" w:line="240" w:lineRule="auto"/>
      <w:jc w:val="center"/>
    </w:pPr>
    <w:rPr>
      <w:rFonts w:ascii="Times New Roman" w:eastAsiaTheme="minorHAnsi" w:hAnsi="Times New Roman" w:cs="Times New Roman"/>
      <w:b/>
      <w:i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46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6CA"/>
  </w:style>
  <w:style w:type="paragraph" w:styleId="Footer">
    <w:name w:val="footer"/>
    <w:basedOn w:val="Normal"/>
    <w:link w:val="FooterChar"/>
    <w:uiPriority w:val="99"/>
    <w:unhideWhenUsed/>
    <w:rsid w:val="008E46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6CA"/>
  </w:style>
  <w:style w:type="table" w:styleId="TableGrid">
    <w:name w:val="Table Grid"/>
    <w:basedOn w:val="TableNormal"/>
    <w:uiPriority w:val="39"/>
    <w:rsid w:val="002F53CF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6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huting</dc:creator>
  <cp:keywords/>
  <dc:description/>
  <cp:lastModifiedBy>Zheng, Shuting</cp:lastModifiedBy>
  <cp:revision>3</cp:revision>
  <cp:lastPrinted>2021-06-23T01:20:00Z</cp:lastPrinted>
  <dcterms:created xsi:type="dcterms:W3CDTF">2021-07-27T03:59:00Z</dcterms:created>
  <dcterms:modified xsi:type="dcterms:W3CDTF">2021-07-27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E3j851xv"/&gt;&lt;style id="http://www.zotero.org/styles/elsevier-harvard" hasBibliography="1" bibliographyStyleHasBeenSet="1"/&gt;&lt;prefs&gt;&lt;pref name="fieldType" value="Field"/&gt;&lt;/prefs&gt;&lt;/data&gt;</vt:lpwstr>
  </property>
</Properties>
</file>